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953CD" w14:textId="77777777" w:rsidR="002F7286" w:rsidRDefault="002F7286" w:rsidP="002F7286">
      <w:pPr>
        <w:rPr>
          <w:b/>
          <w:bCs/>
        </w:rPr>
      </w:pPr>
    </w:p>
    <w:p w14:paraId="7FE09079" w14:textId="77777777" w:rsidR="002F7286" w:rsidRDefault="002F7286" w:rsidP="002F7286">
      <w:pPr>
        <w:rPr>
          <w:lang w:val="en-US"/>
        </w:rPr>
      </w:pPr>
      <w:r w:rsidRPr="00DA436B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  <w:lang w:val="en-US"/>
        </w:rPr>
        <w:t>2</w:t>
      </w:r>
      <w:r w:rsidRPr="00DA436B">
        <w:rPr>
          <w:b/>
          <w:bCs/>
        </w:rPr>
        <w:t>.</w:t>
      </w:r>
      <w:r>
        <w:t xml:space="preserve"> </w:t>
      </w:r>
      <w:r>
        <w:rPr>
          <w:lang w:val="en-US"/>
        </w:rPr>
        <w:t xml:space="preserve">Input parameters for audio analysis. Set of input parameters per call types used in </w:t>
      </w:r>
      <w:proofErr w:type="spellStart"/>
      <w:r>
        <w:rPr>
          <w:lang w:val="en-US"/>
        </w:rPr>
        <w:t>Praat</w:t>
      </w:r>
      <w:proofErr w:type="spellEnd"/>
      <w:r>
        <w:rPr>
          <w:lang w:val="en-US"/>
        </w:rPr>
        <w:t xml:space="preserve"> to extract sound parameters.</w:t>
      </w:r>
    </w:p>
    <w:p w14:paraId="65136A37" w14:textId="77777777" w:rsidR="002F7286" w:rsidRDefault="002F7286" w:rsidP="002F728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7"/>
        <w:gridCol w:w="922"/>
        <w:gridCol w:w="911"/>
        <w:gridCol w:w="911"/>
        <w:gridCol w:w="911"/>
        <w:gridCol w:w="911"/>
        <w:gridCol w:w="987"/>
      </w:tblGrid>
      <w:tr w:rsidR="000E46F6" w14:paraId="7E8EF64D" w14:textId="77777777" w:rsidTr="00B9218A">
        <w:tc>
          <w:tcPr>
            <w:tcW w:w="1447" w:type="dxa"/>
            <w:vAlign w:val="center"/>
          </w:tcPr>
          <w:p w14:paraId="34DEAE5A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pectrogram and Pitch settings</w:t>
            </w:r>
          </w:p>
        </w:tc>
        <w:tc>
          <w:tcPr>
            <w:tcW w:w="922" w:type="dxa"/>
            <w:vAlign w:val="center"/>
          </w:tcPr>
          <w:p w14:paraId="5DD37B86" w14:textId="77777777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hirp</w:t>
            </w:r>
          </w:p>
        </w:tc>
        <w:tc>
          <w:tcPr>
            <w:tcW w:w="911" w:type="dxa"/>
            <w:vAlign w:val="center"/>
          </w:tcPr>
          <w:p w14:paraId="61ADD1A4" w14:textId="1AC1DC3F" w:rsidR="000E46F6" w:rsidRPr="00150DBB" w:rsidRDefault="000E46F6" w:rsidP="000E46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queak</w:t>
            </w:r>
          </w:p>
        </w:tc>
        <w:tc>
          <w:tcPr>
            <w:tcW w:w="911" w:type="dxa"/>
            <w:vAlign w:val="center"/>
          </w:tcPr>
          <w:p w14:paraId="0128670F" w14:textId="2B72798D" w:rsidR="000E46F6" w:rsidRPr="00150DBB" w:rsidRDefault="000E46F6" w:rsidP="000E46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huckle</w:t>
            </w:r>
          </w:p>
        </w:tc>
        <w:tc>
          <w:tcPr>
            <w:tcW w:w="911" w:type="dxa"/>
            <w:vAlign w:val="center"/>
          </w:tcPr>
          <w:p w14:paraId="2E12DCA3" w14:textId="55AF7BBF" w:rsidR="000E46F6" w:rsidRPr="00150DBB" w:rsidRDefault="000E46F6" w:rsidP="000E46F6">
            <w:pPr>
              <w:jc w:val="center"/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Growl</w:t>
            </w:r>
          </w:p>
        </w:tc>
        <w:tc>
          <w:tcPr>
            <w:tcW w:w="911" w:type="dxa"/>
            <w:vAlign w:val="center"/>
          </w:tcPr>
          <w:p w14:paraId="1536B2CD" w14:textId="00007EF3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Hah</w:t>
            </w:r>
          </w:p>
        </w:tc>
        <w:tc>
          <w:tcPr>
            <w:tcW w:w="987" w:type="dxa"/>
            <w:vAlign w:val="center"/>
          </w:tcPr>
          <w:p w14:paraId="249630DC" w14:textId="656B9DA1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</w:t>
            </w: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ream</w:t>
            </w:r>
          </w:p>
        </w:tc>
      </w:tr>
      <w:tr w:rsidR="000E46F6" w14:paraId="587EEDE5" w14:textId="77777777" w:rsidTr="00163CBB">
        <w:tc>
          <w:tcPr>
            <w:tcW w:w="1447" w:type="dxa"/>
            <w:vAlign w:val="center"/>
          </w:tcPr>
          <w:p w14:paraId="4D8BD1D9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View range (Hz)</w:t>
            </w:r>
          </w:p>
        </w:tc>
        <w:tc>
          <w:tcPr>
            <w:tcW w:w="922" w:type="dxa"/>
          </w:tcPr>
          <w:p w14:paraId="07FE3EA3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-300</w:t>
            </w:r>
          </w:p>
        </w:tc>
        <w:tc>
          <w:tcPr>
            <w:tcW w:w="911" w:type="dxa"/>
          </w:tcPr>
          <w:p w14:paraId="7B9F25EF" w14:textId="1A2B17EF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-5000</w:t>
            </w:r>
          </w:p>
        </w:tc>
        <w:tc>
          <w:tcPr>
            <w:tcW w:w="911" w:type="dxa"/>
          </w:tcPr>
          <w:p w14:paraId="3A1AE3A1" w14:textId="6450677E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-7000</w:t>
            </w:r>
          </w:p>
        </w:tc>
        <w:tc>
          <w:tcPr>
            <w:tcW w:w="911" w:type="dxa"/>
          </w:tcPr>
          <w:p w14:paraId="3AAC9E95" w14:textId="482B277A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-3000</w:t>
            </w:r>
          </w:p>
        </w:tc>
        <w:tc>
          <w:tcPr>
            <w:tcW w:w="911" w:type="dxa"/>
          </w:tcPr>
          <w:p w14:paraId="3FB5ADA9" w14:textId="24A72113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-7000</w:t>
            </w:r>
          </w:p>
        </w:tc>
        <w:tc>
          <w:tcPr>
            <w:tcW w:w="987" w:type="dxa"/>
          </w:tcPr>
          <w:p w14:paraId="618FE7EA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-5000</w:t>
            </w:r>
          </w:p>
        </w:tc>
      </w:tr>
      <w:tr w:rsidR="000E46F6" w14:paraId="4BC79E1B" w14:textId="77777777" w:rsidTr="00163CBB">
        <w:tc>
          <w:tcPr>
            <w:tcW w:w="1447" w:type="dxa"/>
            <w:vAlign w:val="center"/>
          </w:tcPr>
          <w:p w14:paraId="18794AC7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Window length (s)</w:t>
            </w:r>
          </w:p>
        </w:tc>
        <w:tc>
          <w:tcPr>
            <w:tcW w:w="922" w:type="dxa"/>
          </w:tcPr>
          <w:p w14:paraId="00366CF1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1" w:type="dxa"/>
          </w:tcPr>
          <w:p w14:paraId="64F50E33" w14:textId="0241E466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1" w:type="dxa"/>
          </w:tcPr>
          <w:p w14:paraId="49C8FD9F" w14:textId="237F47DF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11" w:type="dxa"/>
          </w:tcPr>
          <w:p w14:paraId="14EF1618" w14:textId="3A964C09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11" w:type="dxa"/>
          </w:tcPr>
          <w:p w14:paraId="42FE1951" w14:textId="0B4C9B50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87" w:type="dxa"/>
          </w:tcPr>
          <w:p w14:paraId="4F213D29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2</w:t>
            </w:r>
          </w:p>
        </w:tc>
      </w:tr>
      <w:tr w:rsidR="000E46F6" w14:paraId="1CCB0BB5" w14:textId="77777777" w:rsidTr="00163CBB">
        <w:tc>
          <w:tcPr>
            <w:tcW w:w="1447" w:type="dxa"/>
            <w:vAlign w:val="center"/>
          </w:tcPr>
          <w:p w14:paraId="44095D7B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ynamic range (dB)</w:t>
            </w:r>
          </w:p>
        </w:tc>
        <w:tc>
          <w:tcPr>
            <w:tcW w:w="922" w:type="dxa"/>
          </w:tcPr>
          <w:p w14:paraId="36541233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911" w:type="dxa"/>
          </w:tcPr>
          <w:p w14:paraId="228AD772" w14:textId="34E3D5DA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911" w:type="dxa"/>
          </w:tcPr>
          <w:p w14:paraId="7CFBCC47" w14:textId="282EB2B7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911" w:type="dxa"/>
          </w:tcPr>
          <w:p w14:paraId="3AE49351" w14:textId="32EFD182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911" w:type="dxa"/>
          </w:tcPr>
          <w:p w14:paraId="524AF230" w14:textId="332F5BE1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65.0</w:t>
            </w:r>
          </w:p>
        </w:tc>
        <w:tc>
          <w:tcPr>
            <w:tcW w:w="987" w:type="dxa"/>
          </w:tcPr>
          <w:p w14:paraId="0D6B196C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65.0</w:t>
            </w:r>
          </w:p>
        </w:tc>
      </w:tr>
      <w:tr w:rsidR="000E46F6" w14:paraId="4B087356" w14:textId="77777777" w:rsidTr="00163CBB">
        <w:tc>
          <w:tcPr>
            <w:tcW w:w="1447" w:type="dxa"/>
            <w:vAlign w:val="center"/>
          </w:tcPr>
          <w:p w14:paraId="348CEDF4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itch range (Hz)</w:t>
            </w:r>
          </w:p>
        </w:tc>
        <w:tc>
          <w:tcPr>
            <w:tcW w:w="922" w:type="dxa"/>
          </w:tcPr>
          <w:p w14:paraId="1D918342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500-1450</w:t>
            </w:r>
          </w:p>
        </w:tc>
        <w:tc>
          <w:tcPr>
            <w:tcW w:w="911" w:type="dxa"/>
          </w:tcPr>
          <w:p w14:paraId="6C34738E" w14:textId="238FD9E6" w:rsidR="000E46F6" w:rsidRPr="00150DBB" w:rsidRDefault="000E46F6" w:rsidP="000E46F6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400 - 900</w:t>
            </w:r>
          </w:p>
        </w:tc>
        <w:tc>
          <w:tcPr>
            <w:tcW w:w="911" w:type="dxa"/>
          </w:tcPr>
          <w:p w14:paraId="315B7F2C" w14:textId="4377F666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150 - 300</w:t>
            </w:r>
          </w:p>
        </w:tc>
        <w:tc>
          <w:tcPr>
            <w:tcW w:w="911" w:type="dxa"/>
          </w:tcPr>
          <w:p w14:paraId="51A0AE6E" w14:textId="354532B5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80-180</w:t>
            </w:r>
          </w:p>
        </w:tc>
        <w:tc>
          <w:tcPr>
            <w:tcW w:w="911" w:type="dxa"/>
            <w:vAlign w:val="center"/>
          </w:tcPr>
          <w:p w14:paraId="726537BE" w14:textId="6DF45653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987" w:type="dxa"/>
          </w:tcPr>
          <w:p w14:paraId="710A5CBF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700 - 3000</w:t>
            </w:r>
          </w:p>
        </w:tc>
      </w:tr>
      <w:tr w:rsidR="000E46F6" w14:paraId="417AA9AC" w14:textId="77777777" w:rsidTr="00163CBB">
        <w:tc>
          <w:tcPr>
            <w:tcW w:w="1447" w:type="dxa"/>
            <w:vAlign w:val="center"/>
          </w:tcPr>
          <w:p w14:paraId="1E3D7B18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 xml:space="preserve">Max </w:t>
            </w:r>
            <w:proofErr w:type="gramStart"/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numb</w:t>
            </w:r>
            <w:proofErr w:type="gramEnd"/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. Of candidates</w:t>
            </w:r>
          </w:p>
        </w:tc>
        <w:tc>
          <w:tcPr>
            <w:tcW w:w="922" w:type="dxa"/>
          </w:tcPr>
          <w:p w14:paraId="37A7FAD2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1" w:type="dxa"/>
          </w:tcPr>
          <w:p w14:paraId="051C3124" w14:textId="60A724E5" w:rsidR="000E46F6" w:rsidRPr="00150DBB" w:rsidRDefault="000E46F6" w:rsidP="000E46F6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1" w:type="dxa"/>
          </w:tcPr>
          <w:p w14:paraId="6373CA9F" w14:textId="3341F9E2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1" w:type="dxa"/>
          </w:tcPr>
          <w:p w14:paraId="58E20B36" w14:textId="3AB7125C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1" w:type="dxa"/>
            <w:vAlign w:val="center"/>
          </w:tcPr>
          <w:p w14:paraId="424E1F7C" w14:textId="1C508A9B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987" w:type="dxa"/>
          </w:tcPr>
          <w:p w14:paraId="34A54BAD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15</w:t>
            </w:r>
          </w:p>
        </w:tc>
      </w:tr>
      <w:tr w:rsidR="000E46F6" w14:paraId="297A70A6" w14:textId="77777777" w:rsidTr="00163CBB">
        <w:tc>
          <w:tcPr>
            <w:tcW w:w="1447" w:type="dxa"/>
            <w:vAlign w:val="center"/>
          </w:tcPr>
          <w:p w14:paraId="19CC124A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ilence threshold</w:t>
            </w:r>
          </w:p>
        </w:tc>
        <w:tc>
          <w:tcPr>
            <w:tcW w:w="922" w:type="dxa"/>
          </w:tcPr>
          <w:p w14:paraId="44E65C73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1" w:type="dxa"/>
          </w:tcPr>
          <w:p w14:paraId="0257ECFA" w14:textId="073F44F4" w:rsidR="000E46F6" w:rsidRPr="00150DBB" w:rsidRDefault="000E46F6" w:rsidP="000E46F6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1" w:type="dxa"/>
          </w:tcPr>
          <w:p w14:paraId="368B7AEE" w14:textId="2595E3FB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1/0.001</w:t>
            </w:r>
          </w:p>
        </w:tc>
        <w:tc>
          <w:tcPr>
            <w:tcW w:w="911" w:type="dxa"/>
          </w:tcPr>
          <w:p w14:paraId="722A1B5B" w14:textId="1C482DA3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11" w:type="dxa"/>
            <w:vAlign w:val="center"/>
          </w:tcPr>
          <w:p w14:paraId="54759120" w14:textId="72D50B94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987" w:type="dxa"/>
          </w:tcPr>
          <w:p w14:paraId="31AB0DA9" w14:textId="6B29761F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0.03/</w:t>
            </w: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7</w:t>
            </w:r>
          </w:p>
        </w:tc>
      </w:tr>
      <w:tr w:rsidR="000E46F6" w14:paraId="0F658510" w14:textId="77777777" w:rsidTr="00163CBB">
        <w:tc>
          <w:tcPr>
            <w:tcW w:w="1447" w:type="dxa"/>
            <w:vAlign w:val="center"/>
          </w:tcPr>
          <w:p w14:paraId="59406473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Voicing threshold</w:t>
            </w:r>
          </w:p>
        </w:tc>
        <w:tc>
          <w:tcPr>
            <w:tcW w:w="922" w:type="dxa"/>
          </w:tcPr>
          <w:p w14:paraId="165A68F2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1" w:type="dxa"/>
          </w:tcPr>
          <w:p w14:paraId="4439131E" w14:textId="2144FD5D" w:rsidR="000E46F6" w:rsidRPr="00150DBB" w:rsidRDefault="000E46F6" w:rsidP="000E46F6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11" w:type="dxa"/>
          </w:tcPr>
          <w:p w14:paraId="00752A34" w14:textId="022AEFAB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1" w:type="dxa"/>
          </w:tcPr>
          <w:p w14:paraId="4689BF5D" w14:textId="180B945E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1" w:type="dxa"/>
            <w:vAlign w:val="center"/>
          </w:tcPr>
          <w:p w14:paraId="2578C53C" w14:textId="54687628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987" w:type="dxa"/>
          </w:tcPr>
          <w:p w14:paraId="57BB885E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5</w:t>
            </w:r>
          </w:p>
        </w:tc>
      </w:tr>
      <w:tr w:rsidR="000E46F6" w14:paraId="2663E0B3" w14:textId="77777777" w:rsidTr="00163CBB">
        <w:tc>
          <w:tcPr>
            <w:tcW w:w="1447" w:type="dxa"/>
            <w:vAlign w:val="center"/>
          </w:tcPr>
          <w:p w14:paraId="44AE6C9C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Octave cost</w:t>
            </w:r>
          </w:p>
        </w:tc>
        <w:tc>
          <w:tcPr>
            <w:tcW w:w="922" w:type="dxa"/>
          </w:tcPr>
          <w:p w14:paraId="7289868B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1" w:type="dxa"/>
          </w:tcPr>
          <w:p w14:paraId="65488EB8" w14:textId="6EB89F84" w:rsidR="000E46F6" w:rsidRPr="00150DBB" w:rsidRDefault="000E46F6" w:rsidP="000E46F6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1" w:type="dxa"/>
          </w:tcPr>
          <w:p w14:paraId="2CBF7927" w14:textId="5C9F45E0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1" w:type="dxa"/>
          </w:tcPr>
          <w:p w14:paraId="007B8359" w14:textId="0F479EF0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11" w:type="dxa"/>
            <w:vAlign w:val="center"/>
          </w:tcPr>
          <w:p w14:paraId="20FB7597" w14:textId="2D7F1CAA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987" w:type="dxa"/>
          </w:tcPr>
          <w:p w14:paraId="5590CD9C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01</w:t>
            </w:r>
          </w:p>
        </w:tc>
      </w:tr>
      <w:tr w:rsidR="000E46F6" w14:paraId="5B1CF48C" w14:textId="77777777" w:rsidTr="00163CBB">
        <w:tc>
          <w:tcPr>
            <w:tcW w:w="1447" w:type="dxa"/>
            <w:vAlign w:val="center"/>
          </w:tcPr>
          <w:p w14:paraId="60AFED8B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Octave jump cost</w:t>
            </w:r>
          </w:p>
        </w:tc>
        <w:tc>
          <w:tcPr>
            <w:tcW w:w="922" w:type="dxa"/>
          </w:tcPr>
          <w:p w14:paraId="5838E861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11" w:type="dxa"/>
          </w:tcPr>
          <w:p w14:paraId="056BDA0E" w14:textId="3BCC76C7" w:rsidR="000E46F6" w:rsidRPr="00150DBB" w:rsidRDefault="000E46F6" w:rsidP="000E46F6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11" w:type="dxa"/>
          </w:tcPr>
          <w:p w14:paraId="7B1BAE69" w14:textId="2B981BB6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11" w:type="dxa"/>
          </w:tcPr>
          <w:p w14:paraId="1DE75F8A" w14:textId="49A906EC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11" w:type="dxa"/>
            <w:vAlign w:val="center"/>
          </w:tcPr>
          <w:p w14:paraId="1A37A6E2" w14:textId="1D6A9BCA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987" w:type="dxa"/>
          </w:tcPr>
          <w:p w14:paraId="0FB5A7A4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35</w:t>
            </w:r>
          </w:p>
        </w:tc>
      </w:tr>
      <w:tr w:rsidR="000E46F6" w14:paraId="616A6029" w14:textId="77777777" w:rsidTr="00163CBB">
        <w:tc>
          <w:tcPr>
            <w:tcW w:w="1447" w:type="dxa"/>
            <w:vAlign w:val="center"/>
          </w:tcPr>
          <w:p w14:paraId="00DE8E5B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voiced/unvoiced cost</w:t>
            </w:r>
          </w:p>
        </w:tc>
        <w:tc>
          <w:tcPr>
            <w:tcW w:w="922" w:type="dxa"/>
          </w:tcPr>
          <w:p w14:paraId="7507F752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11" w:type="dxa"/>
          </w:tcPr>
          <w:p w14:paraId="2A0BA4BE" w14:textId="2DF57275" w:rsidR="000E46F6" w:rsidRPr="00150DBB" w:rsidRDefault="000E46F6" w:rsidP="000E46F6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11" w:type="dxa"/>
          </w:tcPr>
          <w:p w14:paraId="2250B5E8" w14:textId="159902C3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11" w:type="dxa"/>
          </w:tcPr>
          <w:p w14:paraId="1A415635" w14:textId="747B6C3D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11" w:type="dxa"/>
            <w:vAlign w:val="center"/>
          </w:tcPr>
          <w:p w14:paraId="4DA802D2" w14:textId="5048F73A" w:rsidR="000E46F6" w:rsidRPr="00150DBB" w:rsidRDefault="000E46F6" w:rsidP="000E46F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987" w:type="dxa"/>
          </w:tcPr>
          <w:p w14:paraId="1A6C61D8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0.14</w:t>
            </w:r>
          </w:p>
        </w:tc>
      </w:tr>
      <w:tr w:rsidR="000E46F6" w14:paraId="05422B27" w14:textId="77777777" w:rsidTr="00163CBB">
        <w:tc>
          <w:tcPr>
            <w:tcW w:w="1447" w:type="dxa"/>
            <w:vAlign w:val="center"/>
          </w:tcPr>
          <w:p w14:paraId="48F7F942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ilter pass low</w:t>
            </w:r>
          </w:p>
        </w:tc>
        <w:tc>
          <w:tcPr>
            <w:tcW w:w="922" w:type="dxa"/>
          </w:tcPr>
          <w:p w14:paraId="6C22362F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911" w:type="dxa"/>
          </w:tcPr>
          <w:p w14:paraId="126C3FC5" w14:textId="3C34B4E4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11" w:type="dxa"/>
            <w:vAlign w:val="center"/>
          </w:tcPr>
          <w:p w14:paraId="1BC31D1D" w14:textId="1BBBE5D1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sz w:val="18"/>
                <w:szCs w:val="18"/>
              </w:rPr>
              <w:t>-</w:t>
            </w:r>
          </w:p>
        </w:tc>
        <w:tc>
          <w:tcPr>
            <w:tcW w:w="911" w:type="dxa"/>
          </w:tcPr>
          <w:p w14:paraId="0A5CDCF9" w14:textId="3DF45E91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11" w:type="dxa"/>
          </w:tcPr>
          <w:p w14:paraId="7785A7C6" w14:textId="57950139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700</w:t>
            </w:r>
          </w:p>
        </w:tc>
        <w:tc>
          <w:tcPr>
            <w:tcW w:w="987" w:type="dxa"/>
          </w:tcPr>
          <w:p w14:paraId="1DE107B2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500</w:t>
            </w:r>
          </w:p>
        </w:tc>
      </w:tr>
      <w:tr w:rsidR="000E46F6" w14:paraId="2C89A283" w14:textId="77777777" w:rsidTr="00163CBB">
        <w:tc>
          <w:tcPr>
            <w:tcW w:w="1447" w:type="dxa"/>
            <w:vAlign w:val="center"/>
          </w:tcPr>
          <w:p w14:paraId="567E1A3C" w14:textId="38FA976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ilter pass high</w:t>
            </w:r>
          </w:p>
        </w:tc>
        <w:tc>
          <w:tcPr>
            <w:tcW w:w="922" w:type="dxa"/>
          </w:tcPr>
          <w:p w14:paraId="3EC149F0" w14:textId="77777777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911" w:type="dxa"/>
          </w:tcPr>
          <w:p w14:paraId="23300314" w14:textId="4D0C661E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2600</w:t>
            </w:r>
          </w:p>
        </w:tc>
        <w:tc>
          <w:tcPr>
            <w:tcW w:w="911" w:type="dxa"/>
          </w:tcPr>
          <w:p w14:paraId="74D2180D" w14:textId="5DD72EEC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911" w:type="dxa"/>
          </w:tcPr>
          <w:p w14:paraId="3FAC43C7" w14:textId="62DCA4A2" w:rsidR="000E46F6" w:rsidRPr="00150DBB" w:rsidRDefault="000E46F6" w:rsidP="000E46F6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2400</w:t>
            </w:r>
          </w:p>
        </w:tc>
        <w:tc>
          <w:tcPr>
            <w:tcW w:w="911" w:type="dxa"/>
          </w:tcPr>
          <w:p w14:paraId="183E435F" w14:textId="2795FA33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3500</w:t>
            </w:r>
          </w:p>
        </w:tc>
        <w:tc>
          <w:tcPr>
            <w:tcW w:w="987" w:type="dxa"/>
          </w:tcPr>
          <w:p w14:paraId="09255F40" w14:textId="113B6551" w:rsidR="000E46F6" w:rsidRPr="00150DBB" w:rsidRDefault="000E46F6" w:rsidP="000E46F6">
            <w:pPr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18"/>
                <w:szCs w:val="18"/>
              </w:rPr>
              <w:t>7500/</w:t>
            </w:r>
            <w:r w:rsidRPr="00150DBB">
              <w:rPr>
                <w:rFonts w:ascii="Times" w:hAnsi="Times"/>
                <w:color w:val="000000"/>
                <w:sz w:val="18"/>
                <w:szCs w:val="18"/>
              </w:rPr>
              <w:t>8000</w:t>
            </w:r>
          </w:p>
        </w:tc>
      </w:tr>
    </w:tbl>
    <w:p w14:paraId="372C4313" w14:textId="77777777" w:rsidR="002F7286" w:rsidRDefault="002F7286" w:rsidP="002F7286"/>
    <w:sectPr w:rsidR="002F7286" w:rsidSect="006A21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1BA75" w14:textId="77777777" w:rsidR="00BD61F2" w:rsidRDefault="00BD61F2" w:rsidP="002F7286">
      <w:r>
        <w:separator/>
      </w:r>
    </w:p>
  </w:endnote>
  <w:endnote w:type="continuationSeparator" w:id="0">
    <w:p w14:paraId="7E13136B" w14:textId="77777777" w:rsidR="00BD61F2" w:rsidRDefault="00BD61F2" w:rsidP="002F7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A69D5" w14:textId="77777777" w:rsidR="00BD61F2" w:rsidRDefault="00BD61F2" w:rsidP="002F7286">
      <w:r>
        <w:separator/>
      </w:r>
    </w:p>
  </w:footnote>
  <w:footnote w:type="continuationSeparator" w:id="0">
    <w:p w14:paraId="21CEF084" w14:textId="77777777" w:rsidR="00BD61F2" w:rsidRDefault="00BD61F2" w:rsidP="002F7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CF12C4"/>
    <w:multiLevelType w:val="hybridMultilevel"/>
    <w:tmpl w:val="77B4A9F6"/>
    <w:lvl w:ilvl="0" w:tplc="EBA0FE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2645BD"/>
    <w:multiLevelType w:val="hybridMultilevel"/>
    <w:tmpl w:val="F6E8E0A6"/>
    <w:lvl w:ilvl="0" w:tplc="FA08CC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112128"/>
    <w:multiLevelType w:val="hybridMultilevel"/>
    <w:tmpl w:val="F53E0552"/>
    <w:lvl w:ilvl="0" w:tplc="16CE3198">
      <w:start w:val="1"/>
      <w:numFmt w:val="lowerLetter"/>
      <w:lvlText w:val="%1)"/>
      <w:lvlJc w:val="left"/>
      <w:pPr>
        <w:ind w:left="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00" w:hanging="360"/>
      </w:pPr>
    </w:lvl>
    <w:lvl w:ilvl="2" w:tplc="0409001B" w:tentative="1">
      <w:start w:val="1"/>
      <w:numFmt w:val="lowerRoman"/>
      <w:lvlText w:val="%3."/>
      <w:lvlJc w:val="right"/>
      <w:pPr>
        <w:ind w:left="2120" w:hanging="180"/>
      </w:pPr>
    </w:lvl>
    <w:lvl w:ilvl="3" w:tplc="0409000F" w:tentative="1">
      <w:start w:val="1"/>
      <w:numFmt w:val="decimal"/>
      <w:lvlText w:val="%4."/>
      <w:lvlJc w:val="left"/>
      <w:pPr>
        <w:ind w:left="2840" w:hanging="360"/>
      </w:pPr>
    </w:lvl>
    <w:lvl w:ilvl="4" w:tplc="04090019" w:tentative="1">
      <w:start w:val="1"/>
      <w:numFmt w:val="lowerLetter"/>
      <w:lvlText w:val="%5."/>
      <w:lvlJc w:val="left"/>
      <w:pPr>
        <w:ind w:left="3560" w:hanging="360"/>
      </w:pPr>
    </w:lvl>
    <w:lvl w:ilvl="5" w:tplc="0409001B" w:tentative="1">
      <w:start w:val="1"/>
      <w:numFmt w:val="lowerRoman"/>
      <w:lvlText w:val="%6."/>
      <w:lvlJc w:val="right"/>
      <w:pPr>
        <w:ind w:left="4280" w:hanging="180"/>
      </w:pPr>
    </w:lvl>
    <w:lvl w:ilvl="6" w:tplc="0409000F" w:tentative="1">
      <w:start w:val="1"/>
      <w:numFmt w:val="decimal"/>
      <w:lvlText w:val="%7."/>
      <w:lvlJc w:val="left"/>
      <w:pPr>
        <w:ind w:left="5000" w:hanging="360"/>
      </w:pPr>
    </w:lvl>
    <w:lvl w:ilvl="7" w:tplc="04090019" w:tentative="1">
      <w:start w:val="1"/>
      <w:numFmt w:val="lowerLetter"/>
      <w:lvlText w:val="%8."/>
      <w:lvlJc w:val="left"/>
      <w:pPr>
        <w:ind w:left="5720" w:hanging="360"/>
      </w:pPr>
    </w:lvl>
    <w:lvl w:ilvl="8" w:tplc="0409001B" w:tentative="1">
      <w:start w:val="1"/>
      <w:numFmt w:val="lowerRoman"/>
      <w:lvlText w:val="%9."/>
      <w:lvlJc w:val="right"/>
      <w:pPr>
        <w:ind w:left="644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3E5"/>
    <w:rsid w:val="000E46F6"/>
    <w:rsid w:val="002F7286"/>
    <w:rsid w:val="005F51D9"/>
    <w:rsid w:val="00605C8D"/>
    <w:rsid w:val="006A2171"/>
    <w:rsid w:val="008569AA"/>
    <w:rsid w:val="00984F38"/>
    <w:rsid w:val="00B563E5"/>
    <w:rsid w:val="00BD6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026E7"/>
  <w15:chartTrackingRefBased/>
  <w15:docId w15:val="{9F99585E-14A3-2A44-BBBF-B799673EE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28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28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72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286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286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2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286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286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286"/>
    <w:rPr>
      <w:rFonts w:ascii="Times New Roman" w:eastAsiaTheme="minorEastAsia" w:hAnsi="Times New Roman" w:cs="Times New Roman"/>
      <w:sz w:val="18"/>
      <w:szCs w:val="18"/>
      <w:lang w:eastAsia="en-GB"/>
    </w:rPr>
  </w:style>
  <w:style w:type="paragraph" w:customStyle="1" w:styleId="Subtitle1">
    <w:name w:val="Subtitle1"/>
    <w:basedOn w:val="Normal"/>
    <w:qFormat/>
    <w:rsid w:val="002F7286"/>
  </w:style>
  <w:style w:type="paragraph" w:styleId="ListParagraph">
    <w:name w:val="List Paragraph"/>
    <w:basedOn w:val="Normal"/>
    <w:uiPriority w:val="34"/>
    <w:qFormat/>
    <w:rsid w:val="002F728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F7286"/>
  </w:style>
  <w:style w:type="table" w:styleId="PlainTable1">
    <w:name w:val="Plain Table 1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2F7286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2F7286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F72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7286"/>
    <w:rPr>
      <w:rFonts w:ascii="Times New Roman" w:eastAsia="Times New Roman" w:hAnsi="Times New Roman" w:cs="Times New Roman"/>
      <w:lang w:eastAsia="en-GB"/>
    </w:rPr>
  </w:style>
  <w:style w:type="table" w:styleId="GridTable1Light-Accent1">
    <w:name w:val="Grid Table 1 Light Accent 1"/>
    <w:basedOn w:val="TableNormal"/>
    <w:uiPriority w:val="46"/>
    <w:rsid w:val="002F7286"/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2F7286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2F728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rinivas Boppana</cp:lastModifiedBy>
  <cp:revision>7</cp:revision>
  <dcterms:created xsi:type="dcterms:W3CDTF">2021-02-24T11:19:00Z</dcterms:created>
  <dcterms:modified xsi:type="dcterms:W3CDTF">2021-05-13T01:48:00Z</dcterms:modified>
</cp:coreProperties>
</file>